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16A1F" w14:textId="512CBE74" w:rsidR="002E2FF3" w:rsidRDefault="002E2FF3">
      <w:pPr>
        <w:rPr>
          <w:rFonts w:hint="eastAsia"/>
        </w:rPr>
      </w:pPr>
      <w:r>
        <w:rPr>
          <w:rFonts w:hint="eastAsia"/>
        </w:rPr>
        <w:t xml:space="preserve">Table S2. </w:t>
      </w:r>
      <w:r w:rsidRPr="002E2FF3">
        <w:t xml:space="preserve">Incidence of </w:t>
      </w:r>
      <w:r w:rsidRPr="00BE0373">
        <w:rPr>
          <w:rFonts w:cs="Times New Roman"/>
          <w:szCs w:val="24"/>
        </w:rPr>
        <w:t xml:space="preserve">Burkitt </w:t>
      </w:r>
      <w:r>
        <w:rPr>
          <w:rFonts w:cs="Times New Roman" w:hint="eastAsia"/>
          <w:szCs w:val="24"/>
        </w:rPr>
        <w:t>l</w:t>
      </w:r>
      <w:r w:rsidRPr="00BE0373">
        <w:rPr>
          <w:rFonts w:cs="Times New Roman"/>
          <w:szCs w:val="24"/>
        </w:rPr>
        <w:t>ymphoma</w:t>
      </w:r>
      <w:r w:rsidRPr="002E2FF3">
        <w:t xml:space="preserve"> in children between 1990 and 2021 at the </w:t>
      </w:r>
      <w:r>
        <w:rPr>
          <w:rFonts w:hint="eastAsia"/>
        </w:rPr>
        <w:t>national</w:t>
      </w:r>
      <w:r w:rsidRPr="002E2FF3">
        <w:t xml:space="preserve"> level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68"/>
        <w:gridCol w:w="2124"/>
        <w:gridCol w:w="1357"/>
        <w:gridCol w:w="223"/>
        <w:gridCol w:w="2172"/>
        <w:gridCol w:w="1326"/>
        <w:gridCol w:w="223"/>
        <w:gridCol w:w="2186"/>
        <w:gridCol w:w="1279"/>
      </w:tblGrid>
      <w:tr w:rsidR="002E2FF3" w:rsidRPr="002E2FF3" w14:paraId="565D1952" w14:textId="77777777" w:rsidTr="002E2FF3">
        <w:trPr>
          <w:trHeight w:val="278"/>
          <w:tblHeader/>
        </w:trPr>
        <w:tc>
          <w:tcPr>
            <w:tcW w:w="1099" w:type="pct"/>
            <w:vMerge w:val="restart"/>
            <w:shd w:val="clear" w:color="auto" w:fill="auto"/>
            <w:noWrap/>
            <w:vAlign w:val="center"/>
            <w:hideMark/>
          </w:tcPr>
          <w:p w14:paraId="1549EDB6" w14:textId="77777777" w:rsidR="002E2FF3" w:rsidRPr="002E2FF3" w:rsidRDefault="002E2FF3" w:rsidP="002E2FF3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247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312D57" w14:textId="77777777" w:rsidR="002E2FF3" w:rsidRPr="002E2FF3" w:rsidRDefault="002E2FF3" w:rsidP="002E2FF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A554BA" w14:textId="77777777" w:rsidR="002E2FF3" w:rsidRPr="002E2FF3" w:rsidRDefault="002E2FF3" w:rsidP="002E2FF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3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B00930" w14:textId="77777777" w:rsidR="002E2FF3" w:rsidRPr="002E2FF3" w:rsidRDefault="002E2FF3" w:rsidP="002E2FF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5D30F5" w14:textId="77777777" w:rsidR="002E2FF3" w:rsidRPr="002E2FF3" w:rsidRDefault="002E2FF3" w:rsidP="002E2FF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2BFB85" w14:textId="77777777" w:rsidR="002E2FF3" w:rsidRPr="002E2FF3" w:rsidRDefault="002E2FF3" w:rsidP="002E2FF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90-2021</w:t>
            </w:r>
          </w:p>
        </w:tc>
      </w:tr>
      <w:tr w:rsidR="002E2FF3" w:rsidRPr="002E2FF3" w14:paraId="44B86369" w14:textId="77777777" w:rsidTr="002E2FF3">
        <w:trPr>
          <w:trHeight w:val="278"/>
          <w:tblHeader/>
        </w:trPr>
        <w:tc>
          <w:tcPr>
            <w:tcW w:w="109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4CA150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92A14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cident cases</w:t>
            </w:r>
          </w:p>
        </w:tc>
        <w:tc>
          <w:tcPr>
            <w:tcW w:w="48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4295B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cidence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771ED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E629B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cident cases</w:t>
            </w:r>
          </w:p>
        </w:tc>
        <w:tc>
          <w:tcPr>
            <w:tcW w:w="4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DC347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cidence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D690C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7CF56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ses change</w:t>
            </w:r>
          </w:p>
        </w:tc>
        <w:tc>
          <w:tcPr>
            <w:tcW w:w="45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DEC1A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APC</w:t>
            </w:r>
          </w:p>
        </w:tc>
      </w:tr>
      <w:tr w:rsidR="002E2FF3" w:rsidRPr="002E2FF3" w14:paraId="375DD0EA" w14:textId="77777777" w:rsidTr="002E2FF3">
        <w:trPr>
          <w:trHeight w:val="278"/>
        </w:trPr>
        <w:tc>
          <w:tcPr>
            <w:tcW w:w="109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CA860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fghanistan</w:t>
            </w:r>
          </w:p>
        </w:tc>
        <w:tc>
          <w:tcPr>
            <w:tcW w:w="76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841D3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38(1.16,13.04)</w:t>
            </w:r>
          </w:p>
        </w:tc>
        <w:tc>
          <w:tcPr>
            <w:tcW w:w="48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62D2F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3,0.30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44998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C2F90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82(2.71,23.56)</w:t>
            </w:r>
          </w:p>
        </w:tc>
        <w:tc>
          <w:tcPr>
            <w:tcW w:w="47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D78C3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7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2A960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C9B2E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1.36(-38.62,426.90)</w:t>
            </w:r>
          </w:p>
        </w:tc>
        <w:tc>
          <w:tcPr>
            <w:tcW w:w="45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E027A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004728009</w:t>
            </w:r>
          </w:p>
        </w:tc>
      </w:tr>
      <w:tr w:rsidR="002E2FF3" w:rsidRPr="002E2FF3" w14:paraId="2E1AC2A2" w14:textId="77777777" w:rsidTr="002E2FF3">
        <w:trPr>
          <w:trHeight w:val="278"/>
        </w:trPr>
        <w:tc>
          <w:tcPr>
            <w:tcW w:w="10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24710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bania</w:t>
            </w:r>
          </w:p>
        </w:tc>
        <w:tc>
          <w:tcPr>
            <w:tcW w:w="7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1197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1)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0A069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AB1F4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DBCA8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2,0.23)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F5477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0,0.05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C2FFA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D5E98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9.17(-67.44,521.54)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6CCDAB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444862819</w:t>
            </w:r>
          </w:p>
        </w:tc>
      </w:tr>
      <w:tr w:rsidR="002E2FF3" w:rsidRPr="002E2FF3" w14:paraId="320132C6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3A98C7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ger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A7E228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80(2.93,22.9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400179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3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97028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648F81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58(8.48,50.8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8627EA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06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A1562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974258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8.35(-11.89,492.6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7D0D82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04017897</w:t>
            </w:r>
          </w:p>
        </w:tc>
      </w:tr>
      <w:tr w:rsidR="002E2FF3" w:rsidRPr="002E2FF3" w14:paraId="6A90F91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305B14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merican Samo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C6E67A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28B458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F6963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5EEB8D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235F4A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F7C81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EC40C3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7.82(-24.98,726.7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216AA52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022017993</w:t>
            </w:r>
          </w:p>
        </w:tc>
      </w:tr>
      <w:tr w:rsidR="002E2FF3" w:rsidRPr="002E2FF3" w14:paraId="7D048F4C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6B1819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dorr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2C620B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5E25E5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8(0.14,0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4A9A5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11071F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EF119E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(0.21,0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7C630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8F0CE4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.07(-46.50,341.1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9264A7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7302918</w:t>
            </w:r>
          </w:p>
        </w:tc>
      </w:tr>
      <w:tr w:rsidR="002E2FF3" w:rsidRPr="002E2FF3" w14:paraId="31B5C50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2FA5A6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gol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96B351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.22(9.26,61.3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0E100C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8(0.20,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E8E14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B17906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.36(19.16,66.2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20C767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(0.13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28CCF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F4B88C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.37(-25.99,292.5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FCC0A5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922326085</w:t>
            </w:r>
          </w:p>
        </w:tc>
      </w:tr>
      <w:tr w:rsidR="002E2FF3" w:rsidRPr="002E2FF3" w14:paraId="4F550B37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555AA4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tigua and Barbud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272AA8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405E2F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E15F0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1081B1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F04F38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9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FEC99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889BB3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2.25(-1.03,207.0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6E020B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4780114</w:t>
            </w:r>
          </w:p>
        </w:tc>
      </w:tr>
      <w:tr w:rsidR="002E2FF3" w:rsidRPr="002E2FF3" w14:paraId="5E9858A0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C9C0FE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A1BD3D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15(9.08,24.0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89B73D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9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B6EB0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A64083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39(14.52,32.8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A9B421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(0.14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43B46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D6D1FC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.38(-6.37,141.0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E67C90A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6497736</w:t>
            </w:r>
          </w:p>
        </w:tc>
      </w:tr>
      <w:tr w:rsidR="002E2FF3" w:rsidRPr="002E2FF3" w14:paraId="7001C6FC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58CE3B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rme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908CB6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6(0.12,0.5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1702C2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5A7FB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5E1E45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(0.11,0.3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601060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50945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E57424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8.86(-68.91,81.8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49700A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79110623</w:t>
            </w:r>
          </w:p>
        </w:tc>
      </w:tr>
      <w:tr w:rsidR="002E2FF3" w:rsidRPr="002E2FF3" w14:paraId="582EA33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F3B9F1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D5324C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22(3.81,9.6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9B69D9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10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C885C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0C191C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18(4.09,15.4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D02D28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09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52ED8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86EB97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78(-38.62,165.4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ACD11B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87317098</w:t>
            </w:r>
          </w:p>
        </w:tc>
      </w:tr>
      <w:tr w:rsidR="002E2FF3" w:rsidRPr="002E2FF3" w14:paraId="76E92B02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038D5F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F7636A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4(1.22,3.0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51BAC8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9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B6039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EB3B3A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9(1.41,4.5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F010A8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2(0.11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FDC19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2F8DB4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.19(-31.03,158.3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00124A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78349061</w:t>
            </w:r>
          </w:p>
        </w:tc>
      </w:tr>
      <w:tr w:rsidR="002E2FF3" w:rsidRPr="002E2FF3" w14:paraId="2EED466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A23D90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zerbaij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C4A7BC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2(0.15,0.9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07C242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843E3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D52BCF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3(0.27,1.3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A27F71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3E2EF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E9C101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.65(-41.97,306.5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4215CA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71668957</w:t>
            </w:r>
          </w:p>
        </w:tc>
      </w:tr>
      <w:tr w:rsidR="002E2FF3" w:rsidRPr="002E2FF3" w14:paraId="058993C1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FB2599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hama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82412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6,0.1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ADF1E5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7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9CC26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4DBDE7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7,0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1F323C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8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B1206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134DA5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.27(-20.61,100.3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3A96B63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18487789</w:t>
            </w:r>
          </w:p>
        </w:tc>
      </w:tr>
      <w:tr w:rsidR="002E2FF3" w:rsidRPr="002E2FF3" w14:paraId="5C29681E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9F5FDF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hrai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D1D0F6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EE4A30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4E4D3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AF5B18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5,0.3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EA8E48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550B3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99CA2A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6.75(-30.97,547.7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91816A3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03212971</w:t>
            </w:r>
          </w:p>
        </w:tc>
      </w:tr>
      <w:tr w:rsidR="002E2FF3" w:rsidRPr="002E2FF3" w14:paraId="4AB1E16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B8C3F3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E62AFB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80(6.48,67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AFB23C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1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9809D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6BD7B4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.13(9.95,74.2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E2E4EC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2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90B37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7416BD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.47(-73.37,461.7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3D20260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7470161</w:t>
            </w:r>
          </w:p>
        </w:tc>
      </w:tr>
      <w:tr w:rsidR="002E2FF3" w:rsidRPr="002E2FF3" w14:paraId="3D82734D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52240E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rbado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E1FE49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(0.14,0.3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8920B9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8(0.23,0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D36E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B3B86F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12,0.2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5B6A44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0(0.24,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C80D4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7B166E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9.42(-54.99,28.8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BC69D03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41951981</w:t>
            </w:r>
          </w:p>
        </w:tc>
      </w:tr>
      <w:tr w:rsidR="002E2FF3" w:rsidRPr="002E2FF3" w14:paraId="1B8A4A7E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08E2A8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901BFC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5(1.24,3.3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326129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A550E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F1E74E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1(0.67,4.3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E77B5D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4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87862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732042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8(-66.96,121.8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4D5DCF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36718324</w:t>
            </w:r>
          </w:p>
        </w:tc>
      </w:tr>
      <w:tr w:rsidR="002E2FF3" w:rsidRPr="002E2FF3" w14:paraId="06CE2637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358930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80E13F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7(1.59,4.5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F1FE38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9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69CB1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6A087E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03(2.47,9.6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78B316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(0.13,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F390B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802A05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8.17(-25.40,346.8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7CDA209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13419476</w:t>
            </w:r>
          </w:p>
        </w:tc>
      </w:tr>
      <w:tr w:rsidR="002E2FF3" w:rsidRPr="002E2FF3" w14:paraId="517E78A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D9CB18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liz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F53153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1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162511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CD1B4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E9B157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5,0.1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E92ED9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B27E2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B9E30A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7.40(-30.73,181.6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EBE318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85390005</w:t>
            </w:r>
          </w:p>
        </w:tc>
      </w:tr>
      <w:tr w:rsidR="002E2FF3" w:rsidRPr="002E2FF3" w14:paraId="33BAFED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BE8A25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ni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6A902D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53(6.17,26.1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CDE586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4(0.25,1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F25C0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4C0847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.19(18.46,57.2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A72EA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1(0.30,0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B5EA4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DE97A5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9.46(35.97,351.7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10624B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1565884</w:t>
            </w:r>
          </w:p>
        </w:tc>
      </w:tr>
      <w:tr w:rsidR="002E2FF3" w:rsidRPr="002E2FF3" w14:paraId="31FFA7F9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7CF0B5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rmud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CF3F4C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60187A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(0.11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BCD41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E21AE2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D22FDA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2(0.15,0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6A210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C81BAD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.01(-60.00,274.8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7E9DE3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22802816</w:t>
            </w:r>
          </w:p>
        </w:tc>
      </w:tr>
      <w:tr w:rsidR="002E2FF3" w:rsidRPr="002E2FF3" w14:paraId="7311660D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7DBBED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Bhu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4343D1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3,0.3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3180A5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51C94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8A2A30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3,0.3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255D46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C36E5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16C7BC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1.02(-84.64,551.8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9D59DB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76462887</w:t>
            </w:r>
          </w:p>
        </w:tc>
      </w:tr>
      <w:tr w:rsidR="002E2FF3" w:rsidRPr="002E2FF3" w14:paraId="21B883E6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D84ED5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olivia (Plurinational State of)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F9317A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42(2.07,8.4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9000A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8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98570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C4FC21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36(1.80,8.3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AD6EE8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89DE5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E2401B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39(-70.57,153.2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6623C8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828198129</w:t>
            </w:r>
          </w:p>
        </w:tc>
      </w:tr>
      <w:tr w:rsidR="002E2FF3" w:rsidRPr="002E2FF3" w14:paraId="364B34F0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EA8D04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osnia and Herzegovin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D4AA60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1(0.11,0.7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3CF646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4ACC5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E8EA73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6(0.09,0.5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1B1888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CF689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9EBBED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7.02(-79.42,195.8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4045C0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30609784</w:t>
            </w:r>
          </w:p>
        </w:tc>
      </w:tr>
      <w:tr w:rsidR="002E2FF3" w:rsidRPr="002E2FF3" w14:paraId="6B17779E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3A9E1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otswan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9D006C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2(0.21,0.7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CA147D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4D5EB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D367B8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1(0.47,2.0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E2CB71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7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79B6A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C617D8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3.96(0.11,495.5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318D7B2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905694698</w:t>
            </w:r>
          </w:p>
        </w:tc>
      </w:tr>
      <w:tr w:rsidR="002E2FF3" w:rsidRPr="002E2FF3" w14:paraId="3C91E22C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54CBD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61C764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3.00(44.42,92.9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CF2822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9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77A50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F03B4D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2.02(41.18,116.7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C3E9DF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(0.09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3FB79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C7417E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.19(-40.11,84.2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CC56A74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33221505</w:t>
            </w:r>
          </w:p>
        </w:tc>
      </w:tr>
      <w:tr w:rsidR="002E2FF3" w:rsidRPr="002E2FF3" w14:paraId="0BB1DB5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39E798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runei Darussalam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1A98EE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4,0.1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0DB2F3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AF5D4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99914E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5,0.1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0C4962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5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C1FA5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CACB13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67(-50.62,150.2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81794B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2609435</w:t>
            </w:r>
          </w:p>
        </w:tc>
      </w:tr>
      <w:tr w:rsidR="002E2FF3" w:rsidRPr="002E2FF3" w14:paraId="2D58639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13994A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ulgar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9083C3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5(0.20,0.9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BFA94E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2FE92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40FE7E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9(0.17,0.6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13FD93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7BEB9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209E1F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4.93(-73.80,135.2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02D851C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85387212</w:t>
            </w:r>
          </w:p>
        </w:tc>
      </w:tr>
      <w:tr w:rsidR="002E2FF3" w:rsidRPr="002E2FF3" w14:paraId="2E99E29C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2F2026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urkina Fas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952319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.08(13.66,53.5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145F68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8(0.29,1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0E7B9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AA9448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4.77(34.08,99.1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AB79B2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(0.33,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C72CE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411C98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1.91(22.66,265.0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96CD0FB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5484569</w:t>
            </w:r>
          </w:p>
        </w:tc>
      </w:tr>
      <w:tr w:rsidR="002E2FF3" w:rsidRPr="002E2FF3" w14:paraId="2D141390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09741B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urund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5C077B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.57(13.40,60.7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3BDCC2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2(0.51,2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4E974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90DD90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76(16.04,54.8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34BCCC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4(0.27,0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FB694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10275C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8.13(-45.33,81.0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66C1FF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594629701</w:t>
            </w:r>
          </w:p>
        </w:tc>
      </w:tr>
      <w:tr w:rsidR="002E2FF3" w:rsidRPr="002E2FF3" w14:paraId="6EE0B97E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63F4F7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bo Verd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5D814A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(0.09,0.3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D9DC3F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6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734DC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6A7B483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(0.35,1.6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68E7B6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6(0.25,1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20662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CFB89D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84.26(60.56,867.8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8E39BE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391317829</w:t>
            </w:r>
          </w:p>
        </w:tc>
      </w:tr>
      <w:tr w:rsidR="002E2FF3" w:rsidRPr="002E2FF3" w14:paraId="628B521E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E39090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D1C9EA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1(0.26,4.4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DFE195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2022A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63DE7C5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1(0.43,2.4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9560D3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460CD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B67526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1.50(-78.93,240.6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5CFDE2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35431486</w:t>
            </w:r>
          </w:p>
        </w:tc>
      </w:tr>
      <w:tr w:rsidR="002E2FF3" w:rsidRPr="002E2FF3" w14:paraId="2A319B60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5DA26B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meroo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D0BD77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31(14.32,50.1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A56487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4(0.29,1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272C3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8D70C6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3.35(51.74,143.0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D0277A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(0.38,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B5CF3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3DA25C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8.12(84.42,430.3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2E805C1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88780656</w:t>
            </w:r>
          </w:p>
        </w:tc>
      </w:tr>
      <w:tr w:rsidR="002E2FF3" w:rsidRPr="002E2FF3" w14:paraId="52FF141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C2278A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17C9E0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43(6.66,17.6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4C64A5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(0.12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1E5AA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589506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.80(6.10,23.6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FDD4F3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2(0.10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33B5E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2D589F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.82(-46.03,100.8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51A0A0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7435119</w:t>
            </w:r>
          </w:p>
        </w:tc>
      </w:tr>
      <w:tr w:rsidR="002E2FF3" w:rsidRPr="002E2FF3" w14:paraId="640D563C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EB2B1F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ntral African Republic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863058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63(2.26,12.0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9D73AD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4(0.19,0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F8680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4BB90F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39(4.10,15.7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B40A4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(0.18,0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FA028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D3FE79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.71(-14.18,158.0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7A51B1A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756689083</w:t>
            </w:r>
          </w:p>
        </w:tc>
      </w:tr>
      <w:tr w:rsidR="002E2FF3" w:rsidRPr="002E2FF3" w14:paraId="1DE7F800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EB238E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a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63EC2F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41(6.66,25.9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0CAB36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3(0.23,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526F2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47F367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.69(26.92,88.4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F591A0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(0.30,0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48F54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1F6AA8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1.33(117.47,521.4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EF952B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23616333</w:t>
            </w:r>
          </w:p>
        </w:tc>
      </w:tr>
      <w:tr w:rsidR="002E2FF3" w:rsidRPr="002E2FF3" w14:paraId="4907969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721DB9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8F1DD3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54(2.68,9.1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1BF502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7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72E09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91E63A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88(5.42,14.3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DE11DF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(0.15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48281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B3792A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.19(-22.83,315.7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E024B1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40400654</w:t>
            </w:r>
          </w:p>
        </w:tc>
      </w:tr>
      <w:tr w:rsidR="002E2FF3" w:rsidRPr="002E2FF3" w14:paraId="2408B14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328BB2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CA1A08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0.99(68.69,257.2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F97A26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3DF09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E44441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2.53(90.69,298.1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BF4579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D1B2D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2C5F02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17(-51.07,180.8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E9A645B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3902394</w:t>
            </w:r>
          </w:p>
        </w:tc>
      </w:tr>
      <w:tr w:rsidR="002E2FF3" w:rsidRPr="002E2FF3" w14:paraId="3252C551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C85CFC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481D19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.06(8.52,21.4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352CA9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7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333EA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AF6617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78(12.59,48.7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9059D7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6(0.12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76E7D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7AA49B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7.49(-11.88,249.8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ADA4340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266363661</w:t>
            </w:r>
          </w:p>
        </w:tc>
      </w:tr>
      <w:tr w:rsidR="002E2FF3" w:rsidRPr="002E2FF3" w14:paraId="1BA67A46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C6890D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moro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28853F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4(0.79,3.2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30A848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1(0.37,1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8BC9D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ECA6AC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9(0.90,2.4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66E93C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6(0.37,1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282A6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EF0C8C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7.91(-59.56,74.9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65450A3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30408248</w:t>
            </w:r>
          </w:p>
        </w:tc>
      </w:tr>
      <w:tr w:rsidR="002E2FF3" w:rsidRPr="002E2FF3" w14:paraId="66F095F1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CAD890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g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6F855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15(1.70,7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95B881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9(0.16,0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7FBAC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A2C825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63(2.47,7.0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91F41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(0.13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4EDD9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696E62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42(-31.84,119.0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60773C2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660759746</w:t>
            </w:r>
          </w:p>
        </w:tc>
      </w:tr>
      <w:tr w:rsidR="002E2FF3" w:rsidRPr="002E2FF3" w14:paraId="3070B28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6B52EC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ok Island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FD0FF5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FE034B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52822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358FFB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857FE7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CA821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DED51D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2.45(-71.29,383.1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468B83C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13131496</w:t>
            </w:r>
          </w:p>
        </w:tc>
      </w:tr>
      <w:tr w:rsidR="002E2FF3" w:rsidRPr="002E2FF3" w14:paraId="78335CB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E7EECD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sta Ric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650EC9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8(1.09,3.3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99139B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10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5F172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208744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0(1.01,5.5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960E53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(0.10,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453AC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BECC40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.77(-49.05,308.2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52A05F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82720927</w:t>
            </w:r>
          </w:p>
        </w:tc>
      </w:tr>
      <w:tr w:rsidR="002E2FF3" w:rsidRPr="002E2FF3" w14:paraId="13796F6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579F5E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roat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2DCB70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.17(17.31,54.9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86756C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3(0.30,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78B6B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50704B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.88(36.71,110.2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94DBA9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0(0.32,0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FB732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A7E037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90(-69.87,254.1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F58246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7862434</w:t>
            </w:r>
          </w:p>
        </w:tc>
      </w:tr>
      <w:tr w:rsidR="002E2FF3" w:rsidRPr="002E2FF3" w14:paraId="28AA546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4B31F5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Cub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6C6993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6(0.54,2.0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BF16EF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3A96E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ABB027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1(0.43,2.3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5A691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2(0.07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7DA93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5D1560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3.48(-78.14,3.8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ADD58F4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98863637</w:t>
            </w:r>
          </w:p>
        </w:tc>
      </w:tr>
      <w:tr w:rsidR="002E2FF3" w:rsidRPr="002E2FF3" w14:paraId="62531322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97472A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ypru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35FEB0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94(5.73,16.3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1C759E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0(0.23,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D008B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2EC527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63(2.34,8.1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F24793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6(0.13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4B38F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1D4B9C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.63(-26.36,277.1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8E8495B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22092832</w:t>
            </w:r>
          </w:p>
        </w:tc>
      </w:tr>
      <w:tr w:rsidR="002E2FF3" w:rsidRPr="002E2FF3" w14:paraId="456568E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811DF7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zech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0B7739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4(0.16,0.6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8DB002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(0.08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A2129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8B001B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5(0.29,0.9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33DF79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(0.13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4FFAE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65844D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.81(-72.48,214.0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3566B7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76863009</w:t>
            </w:r>
          </w:p>
        </w:tc>
      </w:tr>
      <w:tr w:rsidR="002E2FF3" w:rsidRPr="002E2FF3" w14:paraId="7E59332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E765A5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么</w:t>
            </w:r>
            <w:proofErr w:type="spellStart"/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e</w:t>
            </w:r>
            <w:proofErr w:type="spellEnd"/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d'Ivoir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D75393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9(1.18,3.2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521AD6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05425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CD0121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1(0.59,4.7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5523B6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3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BD590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10D120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0.40(13.76,235.5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D7937AA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69778803</w:t>
            </w:r>
          </w:p>
        </w:tc>
      </w:tr>
      <w:tr w:rsidR="002E2FF3" w:rsidRPr="002E2FF3" w14:paraId="697802A6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F0D049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mocratic People's Republic of Kore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175D40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0(0.78,3.9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053A26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891FB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E922CA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4(0.65,3.9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8C7207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343D8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1286F6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4(-62.88,156.3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745BD33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98095622</w:t>
            </w:r>
          </w:p>
        </w:tc>
      </w:tr>
      <w:tr w:rsidR="002E2FF3" w:rsidRPr="002E2FF3" w14:paraId="2BFACDB1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C0A923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mocratic Republic of the Cong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C972D4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7.00(31.08,156.7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EAFED1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9(0.18,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2709C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AAF1E9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.10(39.58,129.1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B36488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(0.10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890E3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0F2AC5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.78(-43.90,109.6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8CA8270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292600135</w:t>
            </w:r>
          </w:p>
        </w:tc>
      </w:tr>
      <w:tr w:rsidR="002E2FF3" w:rsidRPr="002E2FF3" w14:paraId="1EC2DC9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FB1D25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3DE778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0(1.07,2.7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89BFA1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(0.12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D6170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A3D423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3(0.79,2.9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B2376A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08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8ACF3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A3B2FF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47(-59.21,68.5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BABF42A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85282278</w:t>
            </w:r>
          </w:p>
        </w:tc>
      </w:tr>
      <w:tr w:rsidR="002E2FF3" w:rsidRPr="002E2FF3" w14:paraId="78B536E3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494F42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jibout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166721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3(0.61,1.9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23325C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0(0.35,1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3E470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33870D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7(1.38,4.2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74D23D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(0.33,1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65038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F45987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9.49(19.16,265.5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BF67361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27300463</w:t>
            </w:r>
          </w:p>
        </w:tc>
      </w:tr>
      <w:tr w:rsidR="002E2FF3" w:rsidRPr="002E2FF3" w14:paraId="656BE2E3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B079CD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ominic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E1815F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D0F208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5FFB0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52D9AB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19595F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5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A791C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1915A9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3.12(-59.63,110.8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04D02A9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3569505</w:t>
            </w:r>
          </w:p>
        </w:tc>
      </w:tr>
      <w:tr w:rsidR="002E2FF3" w:rsidRPr="002E2FF3" w14:paraId="28AB4867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6EC0D6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ominican Republic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8CC358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1(0.63,2.5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D2EBD4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205E4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5CEA66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0(1.11,5.4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D3D0E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02335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F7963E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3.60(-28.38,488.9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EF99A8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63281709</w:t>
            </w:r>
          </w:p>
        </w:tc>
      </w:tr>
      <w:tr w:rsidR="002E2FF3" w:rsidRPr="002E2FF3" w14:paraId="1E69778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E0552D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cuador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D47B72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0(1.81,4.1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34A441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5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22CF9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981C3C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15(2.89,12.1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240421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6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34715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4ED735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4.76(-1.92,343.4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46EEC3C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24486548</w:t>
            </w:r>
          </w:p>
        </w:tc>
      </w:tr>
      <w:tr w:rsidR="002E2FF3" w:rsidRPr="002E2FF3" w14:paraId="49B9F08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F1BB66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gypt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530B1D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92(1.77,28.8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823F9B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30F07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B8634D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31(1.33,45.9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6A6D32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0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FE98D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A395F1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.88(-76.76,276.8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602EFE4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41497004</w:t>
            </w:r>
          </w:p>
        </w:tc>
      </w:tr>
      <w:tr w:rsidR="002E2FF3" w:rsidRPr="002E2FF3" w14:paraId="6593AA63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D4DE1D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l Salvador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FDE74D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4(0.61,1.7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4350D5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4D5CA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6CE9612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3(0.81,2.5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0408B6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4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31D45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DAC4EE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34(-42.05,175.0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65C7F7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59276386</w:t>
            </w:r>
          </w:p>
        </w:tc>
      </w:tr>
      <w:tr w:rsidR="002E2FF3" w:rsidRPr="002E2FF3" w14:paraId="10034AF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CFC78D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quatorial Guine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CB4F15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(0.37,1.7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49BDF5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(0.19,0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D3D7A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C062E9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7(0.83,4.3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43529E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5(0.14,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9613E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685941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8.70(-11.60,455.2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D8E87F9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950622359</w:t>
            </w:r>
          </w:p>
        </w:tc>
      </w:tr>
      <w:tr w:rsidR="002E2FF3" w:rsidRPr="002E2FF3" w14:paraId="33A2C5DC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95F30E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ritre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3E40BF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.10(6.04,22.8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EAB30A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9(0.38,1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77876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C91A45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.67(9.40,28.4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A59E94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0(0.37,1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58376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152D4C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34(-26.94,138.2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1BA502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83784071</w:t>
            </w:r>
          </w:p>
        </w:tc>
      </w:tr>
      <w:tr w:rsidR="002E2FF3" w:rsidRPr="002E2FF3" w14:paraId="3FED84F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68D57E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sto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771D74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(0.24,0.7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55C14D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7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98140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D44686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(0.09,0.6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465B21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4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6E46E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DA2828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9.26(-84.40,127.2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E77405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84739232</w:t>
            </w:r>
          </w:p>
        </w:tc>
      </w:tr>
      <w:tr w:rsidR="002E2FF3" w:rsidRPr="002E2FF3" w14:paraId="5C01320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6127C0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swatin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E2BF36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6(0.16,0.7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725835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2D9BE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1C2658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6(0.24,1.0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9BCBA0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38EF1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B3A063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.24(-33.53,261.5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C0CA421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49681707</w:t>
            </w:r>
          </w:p>
        </w:tc>
      </w:tr>
      <w:tr w:rsidR="002E2FF3" w:rsidRPr="002E2FF3" w14:paraId="497C6609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4E9C8B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thiop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7C5932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8.29(75.92,491.5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1AA4ED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2(0.31,2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9FD05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707AC7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0.65(116.10,353.6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C6F059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(0.26,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35BDC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ABE724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1.13(-53.16,93.1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732F8B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603400959</w:t>
            </w:r>
          </w:p>
        </w:tc>
      </w:tr>
      <w:tr w:rsidR="002E2FF3" w:rsidRPr="002E2FF3" w14:paraId="7927777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463542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j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19FBFF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895681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C6F4A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9A46A4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07,0.3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38E2E3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90AB1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900251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5.83(-9.42,647.2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59AA7E2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274045336</w:t>
            </w:r>
          </w:p>
        </w:tc>
      </w:tr>
      <w:tr w:rsidR="002E2FF3" w:rsidRPr="002E2FF3" w14:paraId="36D2934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A1F25C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7F97F2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3(0.78,2.4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98F49F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8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146F6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003905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9(0.49,2.4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C67C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6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9B967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BE88D8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28(-64.77,89.3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38956C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11065494</w:t>
            </w:r>
          </w:p>
        </w:tc>
      </w:tr>
      <w:tr w:rsidR="002E2FF3" w:rsidRPr="002E2FF3" w14:paraId="4E30EBE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76961E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0DE144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.72(9.46,22.4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2BD434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8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CA15C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0B2C5E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.40(9.60,64.8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55F928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6(0.08,0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85FE5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57A5F9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6.56(-31.05,347.0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2B1E87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60921234</w:t>
            </w:r>
          </w:p>
        </w:tc>
      </w:tr>
      <w:tr w:rsidR="002E2FF3" w:rsidRPr="002E2FF3" w14:paraId="41090991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5D8189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abo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E3396B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9(0.58,2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C28F59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(0.14,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62944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2DF02F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5(1.05,3.5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082A1B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(0.16,0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82C25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966942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9.38(-10.65,201.9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F4E11A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60860111</w:t>
            </w:r>
          </w:p>
        </w:tc>
      </w:tr>
      <w:tr w:rsidR="002E2FF3" w:rsidRPr="002E2FF3" w14:paraId="081716B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2C0D2D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amb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A659A2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1(1.23,4.3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6D6F93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7(0.27,0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24B92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BDF1FB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01(2.64,8.3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9CFE16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(0.27,0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07224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7BAF34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.86(4.53,254.2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A13E3C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68159955</w:t>
            </w:r>
          </w:p>
        </w:tc>
      </w:tr>
      <w:tr w:rsidR="002E2FF3" w:rsidRPr="002E2FF3" w14:paraId="32F5201E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8CF9C9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Georg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FB6F71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8(0.78,5.2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932FE7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(0.06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58B00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9671C5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3(0.23,0.9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3B64CC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AC6A1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86E377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80.84(-93.54,-14.5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751AA0B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640449429</w:t>
            </w:r>
          </w:p>
        </w:tc>
      </w:tr>
      <w:tr w:rsidR="002E2FF3" w:rsidRPr="002E2FF3" w14:paraId="63A77DDC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0DDFA9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EE4191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42(7.52,20.4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FA3B98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6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119FD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A2D409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.37(6.91,32.2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51399B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6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FD495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EF26C9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82(-48.95,179.6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53D81C0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81054433</w:t>
            </w:r>
          </w:p>
        </w:tc>
      </w:tr>
      <w:tr w:rsidR="002E2FF3" w:rsidRPr="002E2FF3" w14:paraId="3B0AB33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B945C5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han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5A6E29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3.72(23.19,133.9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E4EF60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0(0.35,1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40145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358821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.85(32.39,97.6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5830F8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3(0.25,0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F6CAC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9CD813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4.24(-63.31,188.8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BE21349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042845877</w:t>
            </w:r>
          </w:p>
        </w:tc>
      </w:tr>
      <w:tr w:rsidR="002E2FF3" w:rsidRPr="002E2FF3" w14:paraId="1C18CEE2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48AC4D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AAF115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5(0.71,3.6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93A677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A0271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B091FB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7(1.10,2.8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81247F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8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60513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A19379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(-52.09,188.4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476C964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16982685</w:t>
            </w:r>
          </w:p>
        </w:tc>
      </w:tr>
      <w:tr w:rsidR="002E2FF3" w:rsidRPr="002E2FF3" w14:paraId="02A6688C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C5678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reen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6208A9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0,0.0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970BA4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2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A6713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052DCE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5F2003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FECD1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D0FC5E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6.18(-93.09,140.2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127E5C4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606143407</w:t>
            </w:r>
          </w:p>
        </w:tc>
      </w:tr>
      <w:tr w:rsidR="002E2FF3" w:rsidRPr="002E2FF3" w14:paraId="2F3FB5F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5057C4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renad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E7CA8B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0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F60B8C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(0.10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9CF3A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C3CD75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51EE85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(0.14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C5596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703BCE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7.33(-45.97,47.5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572C6C1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52994855</w:t>
            </w:r>
          </w:p>
        </w:tc>
      </w:tr>
      <w:tr w:rsidR="002E2FF3" w:rsidRPr="002E2FF3" w14:paraId="0B2582F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A3505D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uam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F2D268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22AD4D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341BD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A1DCC5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4361F3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6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59795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2910D7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6.87(10.62,546.6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1BF838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826524321</w:t>
            </w:r>
          </w:p>
        </w:tc>
      </w:tr>
      <w:tr w:rsidR="002E2FF3" w:rsidRPr="002E2FF3" w14:paraId="31ED5B0D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91E556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uatemal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BBE830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74(2.14,7.7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6B518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7238B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4F75A5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33(1.94,5.1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509CF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A334E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3326FF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0.88(-67.07,73.8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0FD568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17824661</w:t>
            </w:r>
          </w:p>
        </w:tc>
      </w:tr>
      <w:tr w:rsidR="002E2FF3" w:rsidRPr="002E2FF3" w14:paraId="22E7CF3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9CACBA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uine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3F4906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10(8.28,31.5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854904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(0.30,1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2F5A3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6A5D8A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38(15.23,48.3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3769B7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5(0.25,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36578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7C7C9B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3.34(-16.12,170.5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691D011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820132022</w:t>
            </w:r>
          </w:p>
        </w:tc>
      </w:tr>
      <w:tr w:rsidR="002E2FF3" w:rsidRPr="002E2FF3" w14:paraId="6EF0659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204CC1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uinea-Bissa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D1766A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82(1.56,6.5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5C9E0A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9(0.32,1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BBFAF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29804E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45(2.24,7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D01526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(0.25,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C351F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E2C906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.52(-29.34,141.5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EAC9C2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195083418</w:t>
            </w:r>
          </w:p>
        </w:tc>
      </w:tr>
      <w:tr w:rsidR="002E2FF3" w:rsidRPr="002E2FF3" w14:paraId="4F584446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776BD8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uyan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150E1B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(0.13,0.3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6F114B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5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B53A8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8940D4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2CE904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809BD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5E7C1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0.15(-82.63,14.9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6EF8F46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0226775</w:t>
            </w:r>
          </w:p>
        </w:tc>
      </w:tr>
      <w:tr w:rsidR="002E2FF3" w:rsidRPr="002E2FF3" w14:paraId="62456FA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840151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ait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D75B6C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57(1.16,21.9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7F286B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(0.04,0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27668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8947A5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21(2.14,21.0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3274CA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05,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B3863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330E1F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83(-52.25,274.4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55AAA5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78599879</w:t>
            </w:r>
          </w:p>
        </w:tc>
      </w:tr>
      <w:tr w:rsidR="002E2FF3" w:rsidRPr="002E2FF3" w14:paraId="6B788E1D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CD8F4F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ondura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A399FE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9(0.51,2.2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FB7953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E533D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40230B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9(0.51,1.9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313E17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BDEEF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D857E6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74(-59.46,153.0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5500FB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35588209</w:t>
            </w:r>
          </w:p>
        </w:tc>
      </w:tr>
      <w:tr w:rsidR="002E2FF3" w:rsidRPr="002E2FF3" w14:paraId="4EB45882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AF0E12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5FB51E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6(0.75,2.2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58169C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4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C4AC5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4159C9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8(0.47,3.1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2626A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3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A5928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0F4532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01(-66.88,229.5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82641BA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37867344</w:t>
            </w:r>
          </w:p>
        </w:tc>
      </w:tr>
      <w:tr w:rsidR="002E2FF3" w:rsidRPr="002E2FF3" w14:paraId="32EC39E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7B4483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ce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A427F4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5,0.1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418B96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9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8D87A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6798CB7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4,0.1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BC31D0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6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3D6C3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A6E19C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7.05(-61.88,55.6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CDFDB4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3719021</w:t>
            </w:r>
          </w:p>
        </w:tc>
      </w:tr>
      <w:tr w:rsidR="002E2FF3" w:rsidRPr="002E2FF3" w14:paraId="453CABD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B75A67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B80C7E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8.87(55.64,345.9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681AF1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28400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6B2D51D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6.71(76.53,201.6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4A9844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43F28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7BD00D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9.16(-74.55,142.3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8D6D881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39466721</w:t>
            </w:r>
          </w:p>
        </w:tc>
      </w:tr>
      <w:tr w:rsidR="002E2FF3" w:rsidRPr="002E2FF3" w14:paraId="7ABDEDF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39A702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6CCDEA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11(2.29,19.5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C86BB1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C4E01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6D6823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.04(6.13,23.1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E4D5A7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9501D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7756BC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3.17(-36.23,282.1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EB3973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50933877</w:t>
            </w:r>
          </w:p>
        </w:tc>
      </w:tr>
      <w:tr w:rsidR="002E2FF3" w:rsidRPr="002E2FF3" w14:paraId="26449ABD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35F828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ran (Islamic Republic of)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21F9F3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61(4.79,2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22B7B2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1FC11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2402F7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37(5.98,29.7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695EA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6089D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E94521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9.94(-66.44,396.6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B1E58E2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85359545</w:t>
            </w:r>
          </w:p>
        </w:tc>
      </w:tr>
      <w:tr w:rsidR="002E2FF3" w:rsidRPr="002E2FF3" w14:paraId="30BE735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0F106D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raq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99F8F0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81(1.99,30.6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93F49E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2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03D40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9E9DC9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.82(4.53,29.6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BC09B1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3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09D21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ECD79F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.01(-59.14,326.7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BCC1E9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890331658</w:t>
            </w:r>
          </w:p>
        </w:tc>
      </w:tr>
      <w:tr w:rsidR="002E2FF3" w:rsidRPr="002E2FF3" w14:paraId="59237C5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55C1E2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re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9FCE16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3(0.61,1.7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560319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6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5A58E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311458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1(0.94,4.1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8A4001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(0.09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A43BD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599480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3.50(-12.89,375.2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46D1DF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55226696</w:t>
            </w:r>
          </w:p>
        </w:tc>
      </w:tr>
      <w:tr w:rsidR="002E2FF3" w:rsidRPr="002E2FF3" w14:paraId="6480471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1673B1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0523DB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2(2.48,6.9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E15777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(0.16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949A4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7EF2FF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45(6.36,16.8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E0F198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4(0.24,0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5315F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27DF72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1.12(33.51,352.7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580426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8036591</w:t>
            </w:r>
          </w:p>
        </w:tc>
      </w:tr>
      <w:tr w:rsidR="002E2FF3" w:rsidRPr="002E2FF3" w14:paraId="4181423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833A60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0762E1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07(9.84,24.7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0D4163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11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65AD6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EBA055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31(7.84,46.8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16B819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1(0.10,0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5682E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5E888A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.64(-55.69,276.0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4CE182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64428267</w:t>
            </w:r>
          </w:p>
        </w:tc>
      </w:tr>
      <w:tr w:rsidR="002E2FF3" w:rsidRPr="002E2FF3" w14:paraId="289EADCE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6D6451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Jamaic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5249E8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(0.49,1.7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8E181F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6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43EF6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6F43C98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(0.33,1.1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697706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6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C0CF8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1E738C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3.51(-68.37,21.6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E79FAF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5576752</w:t>
            </w:r>
          </w:p>
        </w:tc>
      </w:tr>
      <w:tr w:rsidR="002E2FF3" w:rsidRPr="002E2FF3" w14:paraId="65D768ED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A7E6EE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Jap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F71A78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74(9.74,43.3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634B97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BADDE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EDF7CB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.55(12.30,44.4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EC099A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08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D36A5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2A3812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41(-53.67,254.2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59F283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24814428</w:t>
            </w:r>
          </w:p>
        </w:tc>
      </w:tr>
      <w:tr w:rsidR="002E2FF3" w:rsidRPr="002E2FF3" w14:paraId="5C6B3A66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3E131D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Jord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142454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0(0.73,3.4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6694AE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6C498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54D9B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68(3.35,12.2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D4BE25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09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36153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CD9C0D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1.89(54.60,876.0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8C8DA4B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54616467</w:t>
            </w:r>
          </w:p>
        </w:tc>
      </w:tr>
      <w:tr w:rsidR="002E2FF3" w:rsidRPr="002E2FF3" w14:paraId="36C401C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8AC3C0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azakhs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2871A9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4(1.12,4.9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413714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EDEF5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B038CB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4(1.00,4.1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239ED1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4A914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EB45AE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8.34(-67.82,107.8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80F873C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71765321</w:t>
            </w:r>
          </w:p>
        </w:tc>
      </w:tr>
      <w:tr w:rsidR="002E2FF3" w:rsidRPr="002E2FF3" w14:paraId="0FA0EB7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886231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eny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CFCE85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64(16.87,46.8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D6B552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(0.15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ADE44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F1B32F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66(30.01,64.9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17FDA6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6(0.16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EB11D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51920B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.62(2.35,139.7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00875E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76209619</w:t>
            </w:r>
          </w:p>
        </w:tc>
      </w:tr>
      <w:tr w:rsidR="002E2FF3" w:rsidRPr="002E2FF3" w14:paraId="41F33440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B75796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iribat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4BF9AC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5A23BE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E1FFA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819ED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5B1AD4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51D59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A7ABB7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55(-64.79,226.0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175DEDB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32596727</w:t>
            </w:r>
          </w:p>
        </w:tc>
      </w:tr>
      <w:tr w:rsidR="002E2FF3" w:rsidRPr="002E2FF3" w14:paraId="0D3D4049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A285A0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uwait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912DC7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5(0.58,1.7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3A1A3B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10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128A6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1558DD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8(0.53,1.8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A2EDF1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6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3291A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60BD63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8(-53.04,88.8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F25EE8C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6023314</w:t>
            </w:r>
          </w:p>
        </w:tc>
      </w:tr>
      <w:tr w:rsidR="002E2FF3" w:rsidRPr="002E2FF3" w14:paraId="2639A18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1D7F8A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yrgyzs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56BDB9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(0.26,1.0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5D4FCE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F7768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E8BB50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1(0.31,1.3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0AC6AD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8B94C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2D71B2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.84(-53.01,244.2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139ECA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0448034</w:t>
            </w:r>
          </w:p>
        </w:tc>
      </w:tr>
      <w:tr w:rsidR="002E2FF3" w:rsidRPr="002E2FF3" w14:paraId="053474D1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BF7B65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o People's Democratic Republic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91A8F8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4(0.06,1.2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B0098B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0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EFEA9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F07869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5(0.21,1.1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EC2F95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E4581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B137FB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20(-65.29,663.4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61816E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32843556</w:t>
            </w:r>
          </w:p>
        </w:tc>
      </w:tr>
      <w:tr w:rsidR="002E2FF3" w:rsidRPr="002E2FF3" w14:paraId="40073D41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8722CE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tv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F32400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(0.26,0.9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5CE8A9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A83C2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418172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(0.07,0.5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B3C361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2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F4CA6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D04CEE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4.86(-89.72,65.5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C81F100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87712986</w:t>
            </w:r>
          </w:p>
        </w:tc>
      </w:tr>
      <w:tr w:rsidR="002E2FF3" w:rsidRPr="002E2FF3" w14:paraId="0C62B08E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0C5BF8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ebano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D52755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7(0.46,2.1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F6D556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729B3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7BAB49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8(0.85,4.7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0B037F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07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5FD07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DCDB8A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2.58(-36.08,556.8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832B551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55929134</w:t>
            </w:r>
          </w:p>
        </w:tc>
      </w:tr>
      <w:tr w:rsidR="002E2FF3" w:rsidRPr="002E2FF3" w14:paraId="3A6940AE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11C000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esoth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A3A724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4(0.21,0.8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F3EBDD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050BB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D9E361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8(0.33,1.5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98D809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8C280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FE9882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.51(-27.07,282.1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D1A70E1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33673718</w:t>
            </w:r>
          </w:p>
        </w:tc>
      </w:tr>
      <w:tr w:rsidR="002E2FF3" w:rsidRPr="002E2FF3" w14:paraId="722ECDC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2E31DF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iber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E02576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99(4.39,16.8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ADF612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8(0.39,1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9E2BF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6D09A20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44(6.50,18.8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599FE0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7(0.30,0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B3F6F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6171F9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42(-30.65,139.0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023382C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588007926</w:t>
            </w:r>
          </w:p>
        </w:tc>
      </w:tr>
      <w:tr w:rsidR="002E2FF3" w:rsidRPr="002E2FF3" w14:paraId="7BADAE80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899CE7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iby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F92B6D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2(0.73,4.8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A7C7F5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4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2DF96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FC5EB9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7(1.57,10.2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6EBCD6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1(0.11,0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33E88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56D0D8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5.48(-16.62,519.2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3AE2AD2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47731888</w:t>
            </w:r>
          </w:p>
        </w:tc>
      </w:tr>
      <w:tr w:rsidR="002E2FF3" w:rsidRPr="002E2FF3" w14:paraId="5041B6C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10C5A3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ithua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1EDB13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5(0.40,1.2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6B5796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FE609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BCD7A4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6(0.13,1.0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4D87FF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3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B2B4F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2D67B4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8.54(-86.51,117.9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944D23A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4167829</w:t>
            </w:r>
          </w:p>
        </w:tc>
      </w:tr>
      <w:tr w:rsidR="002E2FF3" w:rsidRPr="002E2FF3" w14:paraId="32E57D4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40E344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uxembourg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FF974C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4,0.1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0017AA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(0.07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CAAD9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1721C5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(0.18,0.5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1B564E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(0.18,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ED006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D36683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1.62(56.07,589.7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B49A25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22209306</w:t>
            </w:r>
          </w:p>
        </w:tc>
      </w:tr>
      <w:tr w:rsidR="002E2FF3" w:rsidRPr="002E2FF3" w14:paraId="35B27749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904FEC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dagascar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FAF62F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4.06(22.00,65.5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674D14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1(0.40,1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8CB2E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2B857A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9.22(36.00,86.6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506A42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(0.31,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D4AF9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C60B62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.43(-17.55,128.6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539CE7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042485241</w:t>
            </w:r>
          </w:p>
        </w:tc>
      </w:tr>
      <w:tr w:rsidR="002E2FF3" w:rsidRPr="002E2FF3" w14:paraId="6F5B1D6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A96ED0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aw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B0F362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6.74(44.03,158.4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19C3FA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3(0.97,3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42647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81647E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6.09(49.42,202.8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9D0960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1(0.61,2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19283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A29C34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67(-38.09,113.2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F35D5E3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235086831</w:t>
            </w:r>
          </w:p>
        </w:tc>
      </w:tr>
      <w:tr w:rsidR="002E2FF3" w:rsidRPr="002E2FF3" w14:paraId="6A1AAABD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5851F7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F14E0B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5(0.55,3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EFC8C3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9BF05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E6156E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4(0.64,4.6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74FFFC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14A57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A1C081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.01(-57.21,311.1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0702A7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25393844</w:t>
            </w:r>
          </w:p>
        </w:tc>
      </w:tr>
      <w:tr w:rsidR="002E2FF3" w:rsidRPr="002E2FF3" w14:paraId="7F6CE5C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C1510B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dive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F30268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543239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BA5A1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71FCBB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9D7531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9BA63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2449EC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21(-69.95,390.1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D8B98AC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840847</w:t>
            </w:r>
          </w:p>
        </w:tc>
      </w:tr>
      <w:tr w:rsidR="002E2FF3" w:rsidRPr="002E2FF3" w14:paraId="78BB2E9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FB9228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C6F218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.99(9.53,34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E65717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1(0.23,0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BE91A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DE6D96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.79(21.55,61.4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C2F62E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(0.19,0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F1A53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15AEC8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0.10(0.17,232.4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8315C9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086957772</w:t>
            </w:r>
          </w:p>
        </w:tc>
      </w:tr>
      <w:tr w:rsidR="002E2FF3" w:rsidRPr="002E2FF3" w14:paraId="4B2A9EC6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FF6D66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t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B8C2A5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5,0.1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B40842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6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198EA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0834E8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(0.12,0.4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868560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8(0.19,0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BA15B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EE054B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4.01(22.67,537.9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F1EC9A6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11033943</w:t>
            </w:r>
          </w:p>
        </w:tc>
      </w:tr>
      <w:tr w:rsidR="002E2FF3" w:rsidRPr="002E2FF3" w14:paraId="1F7B9C61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D19F7F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rshall Island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84B412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A0F87B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D6CF7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BE32EA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582804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80377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3DD1DA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5.68(-25.02,457.5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4C89EAA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74931654</w:t>
            </w:r>
          </w:p>
        </w:tc>
      </w:tr>
      <w:tr w:rsidR="002E2FF3" w:rsidRPr="002E2FF3" w14:paraId="112D0D33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42AE6B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urita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CE0E9A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17(2.14,6.8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B70348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5(0.23,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9B49B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267362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16(5.26,14.3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C94BBF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9(0.28,0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FB2DF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F1E807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9.77(25.17,330.7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0344AFA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29236542</w:t>
            </w:r>
          </w:p>
        </w:tc>
      </w:tr>
      <w:tr w:rsidR="002E2FF3" w:rsidRPr="002E2FF3" w14:paraId="2251B47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8600FB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Mauritiu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848473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7E19B8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18052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658B4A3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BABFD8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29BEB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C8665C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16(-44.68,47.9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AFC0B7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33976995</w:t>
            </w:r>
          </w:p>
        </w:tc>
      </w:tr>
      <w:tr w:rsidR="002E2FF3" w:rsidRPr="002E2FF3" w14:paraId="46779CA2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385355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85B101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56(15.68,42.4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885D80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5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BDD79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B05961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.95(18.40,54.8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05C24C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6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FBF57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2054DF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.45(-39.77,135.8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08C03B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42073989</w:t>
            </w:r>
          </w:p>
        </w:tc>
      </w:tr>
      <w:tr w:rsidR="002E2FF3" w:rsidRPr="002E2FF3" w14:paraId="651BC7C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5C0D72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ronesia (Federated States of)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20BE1D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CE4D9B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801F3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83954A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71207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F7965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54EDC3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.71(-57.59,450.3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D634A06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933458266</w:t>
            </w:r>
          </w:p>
        </w:tc>
      </w:tr>
      <w:tr w:rsidR="002E2FF3" w:rsidRPr="002E2FF3" w14:paraId="3CCDDF4E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5CC2A6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ac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482CC9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8EE9DE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1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2DA9B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3D403A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79C1BE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3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E6E2F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69D7E6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0.67(5.45,721.7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3075ED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24651894</w:t>
            </w:r>
          </w:p>
        </w:tc>
      </w:tr>
      <w:tr w:rsidR="002E2FF3" w:rsidRPr="002E2FF3" w14:paraId="03CFEE1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0FC899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gol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336CF3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(0.07,0.8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8B8C37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2F1BB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14849B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3(0.25,1.2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D41282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AE5A3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6C8444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6.01(-45.77,847.3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BEF3BA4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36548924</w:t>
            </w:r>
          </w:p>
        </w:tc>
      </w:tr>
      <w:tr w:rsidR="002E2FF3" w:rsidRPr="002E2FF3" w14:paraId="3AFC512C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AEE280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tenegr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D823A1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6(0.22,0.6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7FB118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2(0.13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DCDA2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4A945F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7,0.2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CEEA32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6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F5B10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195840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6.44(-81.83,-10.1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FF5FD1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14439685</w:t>
            </w:r>
          </w:p>
        </w:tc>
      </w:tr>
      <w:tr w:rsidR="002E2FF3" w:rsidRPr="002E2FF3" w14:paraId="7A19F49E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CC2E6B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rocc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C18E8B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95(2.07,13.0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2A5B62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4932E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531DD9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28(3.01,13.4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50EF3B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A8E27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F03C18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.44(-58.52,232.0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E24F00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75209533</w:t>
            </w:r>
          </w:p>
        </w:tc>
      </w:tr>
      <w:tr w:rsidR="002E2FF3" w:rsidRPr="002E2FF3" w14:paraId="3C6F378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0CA3FB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zambiqu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9FA518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97(4.26,25.4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31674E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07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90434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C7291F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81(4.88,29.8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256F5B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3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1D5BC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A56A32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61(-43.75,121.2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8BE026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049228592</w:t>
            </w:r>
          </w:p>
        </w:tc>
      </w:tr>
      <w:tr w:rsidR="002E2FF3" w:rsidRPr="002E2FF3" w14:paraId="0576D511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1B3326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2A08D6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28(0.82,16.8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45C896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10BD2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634DDC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69(1.42,7.7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52DE58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CA4C2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7D80FD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0.00(-81.08,222.7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6E39FD1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08109103</w:t>
            </w:r>
          </w:p>
        </w:tc>
      </w:tr>
      <w:tr w:rsidR="002E2FF3" w:rsidRPr="002E2FF3" w14:paraId="59A3041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AD8B33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mib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660D84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(0.34,1.2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C558FE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6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7D892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0034B8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0(0.89,3.4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976246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(0.11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5F8ED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0F8690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6.42(24.61,517.0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4E25350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31085309</w:t>
            </w:r>
          </w:p>
        </w:tc>
      </w:tr>
      <w:tr w:rsidR="002E2FF3" w:rsidRPr="002E2FF3" w14:paraId="6F4D8F2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DE1EDD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ur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F6EC72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7DBA9F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135CE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EE0591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FC6D0A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1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3E5AF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834DBE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2.18(-35.42,440.0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EE5C1E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14855486</w:t>
            </w:r>
          </w:p>
        </w:tc>
      </w:tr>
      <w:tr w:rsidR="002E2FF3" w:rsidRPr="002E2FF3" w14:paraId="52541A9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D7A37F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pal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4C0F1C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40(1.00,8.3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908B90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AF624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95995E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88(1.20,9.6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D9B36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C3B45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CE9F2E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.10(-76.27,377.2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619440A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47558192</w:t>
            </w:r>
          </w:p>
        </w:tc>
      </w:tr>
      <w:tr w:rsidR="002E2FF3" w:rsidRPr="002E2FF3" w14:paraId="3B7C3BC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F8CB5F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42ED8B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54(5.13,13.0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43DDA7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1(0.19,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F2370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E3706A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05(4.96,16.9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007042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(0.18,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37B4B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C1DD60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.30(-46.17,109.6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FA8D83B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20951041</w:t>
            </w:r>
          </w:p>
        </w:tc>
      </w:tr>
      <w:tr w:rsidR="002E2FF3" w:rsidRPr="002E2FF3" w14:paraId="4A30FB62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80E344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F98D9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4(1.03,2.3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7B8EFD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13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D5976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91DCF7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6(1.30,3.2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7ABDC1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2(0.13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28625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351453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88(-22.97,108.2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FDA711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0203935</w:t>
            </w:r>
          </w:p>
        </w:tc>
      </w:tr>
      <w:tr w:rsidR="002E2FF3" w:rsidRPr="002E2FF3" w14:paraId="1F1C0AA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428C6C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icaragu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B5DA00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8(0.86,2.6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1D0CBB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23F48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869096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1(1.28,3.3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9B9CC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6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D938C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46431F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.15(-34.14,171.2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2DE8EE1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17640525</w:t>
            </w:r>
          </w:p>
        </w:tc>
      </w:tr>
      <w:tr w:rsidR="002E2FF3" w:rsidRPr="002E2FF3" w14:paraId="0B5CB55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1D19C5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iger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1683A4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.27(13.19,64.1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690B33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7(0.32,1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386E1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7E4672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.47(27.15,99.1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0556A1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7(0.21,0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D35C3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2860A8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.47(-2.71,235.3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B4F46D1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70117592</w:t>
            </w:r>
          </w:p>
        </w:tc>
      </w:tr>
      <w:tr w:rsidR="002E2FF3" w:rsidRPr="002E2FF3" w14:paraId="78D3076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A5964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iger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183338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2.58(143.17,435.3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15CA72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5(0.37,1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842B6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B80D6E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26.18(367.20,1029.3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8C1D56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1(0.36,1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25B18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419713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8.20(71.46,274.0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F18787C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3601346</w:t>
            </w:r>
          </w:p>
        </w:tc>
      </w:tr>
      <w:tr w:rsidR="002E2FF3" w:rsidRPr="002E2FF3" w14:paraId="71C557D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2D0233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iu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5E4716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7DFC75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EE907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12A2DC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A2B1CB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2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FA324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368059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9.27(-31.97,523.4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8AB616C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54875169</w:t>
            </w:r>
          </w:p>
        </w:tc>
      </w:tr>
      <w:tr w:rsidR="002E2FF3" w:rsidRPr="002E2FF3" w14:paraId="5B3F5DE2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AC759E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rth Macedo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CD1A0F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11891E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A1F58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E5609A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4,0.1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5BC0C1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2823A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0EC5C9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35(-73.37,308.2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6A9CD8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082979263</w:t>
            </w:r>
          </w:p>
        </w:tc>
      </w:tr>
      <w:tr w:rsidR="002E2FF3" w:rsidRPr="002E2FF3" w14:paraId="0AF62BBC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90181C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rthern Mariana Island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9DC0DC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A0A43E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DB7A8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CF8CB8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FA4301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D5B17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9068E5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6.33(-25.21,918.8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B8F13C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91652757</w:t>
            </w:r>
          </w:p>
        </w:tc>
      </w:tr>
      <w:tr w:rsidR="002E2FF3" w:rsidRPr="002E2FF3" w14:paraId="461F6D82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0F8837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8D95B7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2(0.46,1.3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596537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6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0C223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38A789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1(0.40,1.4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241316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11936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F501BA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74(-55.86,93.8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F42861A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42012224</w:t>
            </w:r>
          </w:p>
        </w:tc>
      </w:tr>
      <w:tr w:rsidR="002E2FF3" w:rsidRPr="002E2FF3" w14:paraId="6A7BDDA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EB8FAC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m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97A7DD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8(0.21,1.3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B3B56A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2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776C6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686864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7(0.66,3.7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1DB44D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5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ECB22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A7BC8C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0.04(18.70,830.1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9D34E9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64502477</w:t>
            </w:r>
          </w:p>
        </w:tc>
      </w:tr>
      <w:tr w:rsidR="002E2FF3" w:rsidRPr="002E2FF3" w14:paraId="474448CD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CF47E0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kis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A94C61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7.58(26.55,122.7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881170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5C84B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75C23F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1.86(69.42,336.8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4DD940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(0.08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839DD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B4B12C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4.29(23.78,397.0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A1C35A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18165981</w:t>
            </w:r>
          </w:p>
        </w:tc>
      </w:tr>
      <w:tr w:rsidR="002E2FF3" w:rsidRPr="002E2FF3" w14:paraId="14D735D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1A9AC3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Pala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540F90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89F223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F1790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9BD70A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3970EB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1CFCF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421724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90(-48.64,142.8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22948B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78637537</w:t>
            </w:r>
          </w:p>
        </w:tc>
      </w:tr>
      <w:tr w:rsidR="002E2FF3" w:rsidRPr="002E2FF3" w14:paraId="13778A0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F38B2F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lestin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D36D3B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2(0.19,1.1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B643A5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1E096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6E5C3F7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3(0.51,2.9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3FB79C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7C383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584624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6.44(-28.76,700.7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2BC0E2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66113636</w:t>
            </w:r>
          </w:p>
        </w:tc>
      </w:tr>
      <w:tr w:rsidR="002E2FF3" w:rsidRPr="002E2FF3" w14:paraId="34ADE2C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BF7915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nam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38FFCD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7(0.84,2.1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5E49C1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10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4567E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7B0470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76(2.41,5.3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0A1112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(0.21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1D22C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ECBD29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4.51(58.92,317.5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C5A70F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11562392</w:t>
            </w:r>
          </w:p>
        </w:tc>
      </w:tr>
      <w:tr w:rsidR="002E2FF3" w:rsidRPr="002E2FF3" w14:paraId="29C4142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DE25ED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pua New Guine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05D107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9(0.10,1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D4D34B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ED278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611487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8(0.38,3.6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015FDC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B6BC5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B648D7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5.67(68.36,974.2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B9477C9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23584175</w:t>
            </w:r>
          </w:p>
        </w:tc>
      </w:tr>
      <w:tr w:rsidR="002E2FF3" w:rsidRPr="002E2FF3" w14:paraId="041E527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246674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ragua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1F5B8D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0(0.56,1.9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AC1992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1C4C3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8A4FA4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8(0.92,3.7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21576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5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2297F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82D4D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9.10(-18.29,316.8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CFB69F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44229824</w:t>
            </w:r>
          </w:p>
        </w:tc>
      </w:tr>
      <w:tr w:rsidR="002E2FF3" w:rsidRPr="002E2FF3" w14:paraId="3A912E3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A4EC91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er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B856F1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80(5.79,19.1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903A93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7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80418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F5DE27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.37(9.85,34.9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FC662B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(0.10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C71FF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A2213C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8.63(-28.89,343.8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85CC8D4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28964655</w:t>
            </w:r>
          </w:p>
        </w:tc>
      </w:tr>
      <w:tr w:rsidR="002E2FF3" w:rsidRPr="002E2FF3" w14:paraId="08590549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EA65BC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F1BC7C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3(3.87,16.8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7CCA32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9C7C2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E54456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92(6.29,16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1F75AB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5FA6F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5947FE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08(-48.01,100.8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CFBF0F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865922997</w:t>
            </w:r>
          </w:p>
        </w:tc>
      </w:tr>
      <w:tr w:rsidR="002E2FF3" w:rsidRPr="002E2FF3" w14:paraId="7D97605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A2C802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83D790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78(1.11,7.5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9594DC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0A6AF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4B5859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37(2.27,9.4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2D34DE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4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611C9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B91CB9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.50(-56.12,586.0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33CC67B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305530115</w:t>
            </w:r>
          </w:p>
        </w:tc>
      </w:tr>
      <w:tr w:rsidR="002E2FF3" w:rsidRPr="002E2FF3" w14:paraId="401E8D80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3577C4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E46F90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2(1.59,5.7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3CC171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8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9FE61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C4AD46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67(1.42,6.1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DC42BC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(0.10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D0EE8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F5C6EF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.05(-67.43,149.4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819C81A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90279433</w:t>
            </w:r>
          </w:p>
        </w:tc>
      </w:tr>
      <w:tr w:rsidR="002E2FF3" w:rsidRPr="002E2FF3" w14:paraId="023E1721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F272B3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CB27E6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4(1.26,3.9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6A90F8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(0.13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C4EE5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3F8E3E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2(0.52,1.8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E4C4D1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(0.12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36577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FC6C14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0.12(-79.84,-2.5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6F1B87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4692162</w:t>
            </w:r>
          </w:p>
        </w:tc>
      </w:tr>
      <w:tr w:rsidR="002E2FF3" w:rsidRPr="002E2FF3" w14:paraId="77EA57D7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30A106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atar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424EB5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765F70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C2696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652BEE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0(0.09,0.6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F71A07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26EB3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119CCC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77.23(199.53,2058.7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5D2ED6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27812135</w:t>
            </w:r>
          </w:p>
        </w:tc>
      </w:tr>
      <w:tr w:rsidR="002E2FF3" w:rsidRPr="002E2FF3" w14:paraId="26C57CC7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438C19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public of Kore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068EDF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83(1.45,10.5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47E0AA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6B6E0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E69CA3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26(2.13,10.1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B7F12C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00D0C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B567D1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98(-70.13,311.0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009E5E6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60386479</w:t>
            </w:r>
          </w:p>
        </w:tc>
      </w:tr>
      <w:tr w:rsidR="002E2FF3" w:rsidRPr="002E2FF3" w14:paraId="319A3532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150981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public of Moldov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BE6796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6(1.65,6.9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3CB305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9(0.13,0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0B58F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F617AA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4(0.61,1.9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AC06C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(0.12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8CE88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3C1033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5.17(-86.14,-18.0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EA45693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1369255</w:t>
            </w:r>
          </w:p>
        </w:tc>
      </w:tr>
      <w:tr w:rsidR="002E2FF3" w:rsidRPr="002E2FF3" w14:paraId="3D16D42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3F7994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oma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CC10C8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97(1.93,11.3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50A133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3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90416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F2AFCF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62(2.94,8.7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F38628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10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29C9F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B35BD2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.04(-63.11,214.8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7A76D40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66400581</w:t>
            </w:r>
          </w:p>
        </w:tc>
      </w:tr>
      <w:tr w:rsidR="002E2FF3" w:rsidRPr="002E2FF3" w14:paraId="77E7EED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FD5432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37DA2A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3.31(23.95,66.8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5D5D40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7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3512C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6A1F03A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.75(12.46,43.6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2DC454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5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5AC1A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FC4367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1.32(-72.17,8.1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569D39C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6605804</w:t>
            </w:r>
          </w:p>
        </w:tc>
      </w:tr>
      <w:tr w:rsidR="002E2FF3" w:rsidRPr="002E2FF3" w14:paraId="2E8597E1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7C2D95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wand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917D43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96(20.35,77.6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235090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1(0.60,2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A7996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3B59C3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13(17.45,49.4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3633C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3(0.35,1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6E598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76D54E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5.11(-63.51,24.9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85EF90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235669957</w:t>
            </w:r>
          </w:p>
        </w:tc>
      </w:tr>
      <w:tr w:rsidR="002E2FF3" w:rsidRPr="002E2FF3" w14:paraId="7B7DA8F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6206E0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int Kitts and Nevi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528D8F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B18ECF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48EE5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6EC7B9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94F011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EA8F8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F90E74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5.24(-31.47,245.1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505D30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03191698</w:t>
            </w:r>
          </w:p>
        </w:tc>
      </w:tr>
      <w:tr w:rsidR="002E2FF3" w:rsidRPr="002E2FF3" w14:paraId="49DB42C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EC78AC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int Luc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823008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3,0.0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1D822E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5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BF7B9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BF525D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6BAC9E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9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E19B4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80F019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62(-40.96,84.4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2BD791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44612182</w:t>
            </w:r>
          </w:p>
        </w:tc>
      </w:tr>
      <w:tr w:rsidR="002E2FF3" w:rsidRPr="002E2FF3" w14:paraId="1845AB23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B9D4A1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int Vincent and the Grenadine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C3156D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BDD25F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2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07110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024594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D81298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8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22A66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F56F4D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0.90(-55.04,291.8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5FBCF1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9894277</w:t>
            </w:r>
          </w:p>
        </w:tc>
      </w:tr>
      <w:tr w:rsidR="002E2FF3" w:rsidRPr="002E2FF3" w14:paraId="1110AFE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3C30D2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mo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CDC1D7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362E34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B4EE9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F32A0C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44EBE6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EBFDB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7703B9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2.93(-43.49,553.6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7AA732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07690741</w:t>
            </w:r>
          </w:p>
        </w:tc>
      </w:tr>
      <w:tr w:rsidR="002E2FF3" w:rsidRPr="002E2FF3" w14:paraId="7F8C6C4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83A149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n Marin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7353B4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030CD4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5(0.14,0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3F90E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0A5E62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77B148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3(0.14,0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D0296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7D15FD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67(-52.83,253.3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6575609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17271245</w:t>
            </w:r>
          </w:p>
        </w:tc>
      </w:tr>
      <w:tr w:rsidR="002E2FF3" w:rsidRPr="002E2FF3" w14:paraId="1070DE79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924191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o Tome and Princip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E48F0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(0.19,0.6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34F03E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2(0.34,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55E6B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F81225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0(0.17,0.5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80E78D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9(0.21,0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3E638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A7C742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5.59(-63.53,60.7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380D4C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565762566</w:t>
            </w:r>
          </w:p>
        </w:tc>
      </w:tr>
      <w:tr w:rsidR="002E2FF3" w:rsidRPr="002E2FF3" w14:paraId="5F26B290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513703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udi Arab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5C3F66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32(1.84,8.5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9D05E6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C35E5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7078BF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93(2.39,17.1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7918AC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3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86AEE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AF13C0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6.75(-49.33,453.6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399678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86403383</w:t>
            </w:r>
          </w:p>
        </w:tc>
      </w:tr>
      <w:tr w:rsidR="002E2FF3" w:rsidRPr="002E2FF3" w14:paraId="3E3209E9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A9D217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Senegal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918D1C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62(10.90,38.4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83598F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7(0.30,1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39058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595094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18(15.95,43.8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1925D9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3(0.25,0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1D071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FA55DF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9(-35.49,116.3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6127C2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419224723</w:t>
            </w:r>
          </w:p>
        </w:tc>
      </w:tr>
      <w:tr w:rsidR="002E2FF3" w:rsidRPr="002E2FF3" w14:paraId="757E8F10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0B3016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rb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E4939B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2(0.45,2.5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A36DF0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17752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CF5151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5(0.23,1.6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13692E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AEA4A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7F044E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3.35(-82.53,96.9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78F74B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20025851</w:t>
            </w:r>
          </w:p>
        </w:tc>
      </w:tr>
      <w:tr w:rsidR="002E2FF3" w:rsidRPr="002E2FF3" w14:paraId="7D1A482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343443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ychelle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69BA42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BF5474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BC6A3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64306A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4635CF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F1FB7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849FE7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9.86(-32.71,1109.3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9B41870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45093513</w:t>
            </w:r>
          </w:p>
        </w:tc>
      </w:tr>
      <w:tr w:rsidR="002E2FF3" w:rsidRPr="002E2FF3" w14:paraId="576995D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44F7E6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erra Leon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8B0F4B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13(6.38,25.3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7A9968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3(0.35,1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FFB44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FB399F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.08(12.02,33.5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27D12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(0.34,0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8FDFB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C8771A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5.95(-16.58,176.2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32040FB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58286541</w:t>
            </w:r>
          </w:p>
        </w:tc>
      </w:tr>
      <w:tr w:rsidR="002E2FF3" w:rsidRPr="002E2FF3" w14:paraId="23F336D4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8A5CC2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B95710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5(0.30,1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F1DB4E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B1742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FC1060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8(0.42,2.4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B10436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(0.05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F6E4F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FBABF0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.34(-38.96,550.1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A40686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55667147</w:t>
            </w:r>
          </w:p>
        </w:tc>
      </w:tr>
      <w:tr w:rsidR="002E2FF3" w:rsidRPr="002E2FF3" w14:paraId="0AC63D9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48B27F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lovak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988735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3(0.24,1.0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2BC9C5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C61B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312629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(0.39,2.1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35E14B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4DE86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6DA9B0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7.21(-43.09,434.4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B7A381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301350369</w:t>
            </w:r>
          </w:p>
        </w:tc>
      </w:tr>
      <w:tr w:rsidR="002E2FF3" w:rsidRPr="002E2FF3" w14:paraId="70111FE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236B4E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love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7C61DD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9(0.18,0.5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6729AF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B0C15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8F6E46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(0.06,0.3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2A41DA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2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1357C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A1B56A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8.96(-82.58,40.2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5D7BA40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84967035</w:t>
            </w:r>
          </w:p>
        </w:tc>
      </w:tr>
      <w:tr w:rsidR="002E2FF3" w:rsidRPr="002E2FF3" w14:paraId="5381A4AE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C03093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lomon Island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B8634E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6A8C0F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00649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11F643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C54AC4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6139D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7F3D89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0.81(12.23,845.7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0C93EF9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96462936</w:t>
            </w:r>
          </w:p>
        </w:tc>
      </w:tr>
      <w:tr w:rsidR="002E2FF3" w:rsidRPr="002E2FF3" w14:paraId="7C35DA0E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F97995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mal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5E1F77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.05(11.41,56.7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8E07DA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7(0.29,1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416A8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3A178D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.84(25.10,98.5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4A6A7B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5(0.24,0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7D649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D87A18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9.11(11.31,245.4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74DBC1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4924698</w:t>
            </w:r>
          </w:p>
        </w:tc>
      </w:tr>
      <w:tr w:rsidR="002E2FF3" w:rsidRPr="002E2FF3" w14:paraId="6FE0AED0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8FB364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85F4BD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20(2.56,8.4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AED5A7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B4352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2684D0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8(6.23,16.0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65EAA1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AF9A2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3B8E53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9.41(9.64,301.6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73F3BAA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05217044</w:t>
            </w:r>
          </w:p>
        </w:tc>
      </w:tr>
      <w:tr w:rsidR="002E2FF3" w:rsidRPr="002E2FF3" w14:paraId="4974A8D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99F5B6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uth Sud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182190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78(11.24,41.3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7069AC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(0.43,1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6D76F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97A19C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.98(23.62,78.2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C3ADF2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4(0.55,1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8F8D2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326A43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7.67(29.09,217.8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C76179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13520295</w:t>
            </w:r>
          </w:p>
        </w:tc>
      </w:tr>
      <w:tr w:rsidR="002E2FF3" w:rsidRPr="002E2FF3" w14:paraId="13E7AA2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B7E32E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3735F8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20(8.68,24.4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C24537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11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A320D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530012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.67(7.47,41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DA8B9E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(0.12,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F0245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3ADEBA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.59(-56.80,172.2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236304C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41435019</w:t>
            </w:r>
          </w:p>
        </w:tc>
      </w:tr>
      <w:tr w:rsidR="002E2FF3" w:rsidRPr="002E2FF3" w14:paraId="45EAFBE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9776C2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57C6FF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4(1.00,4.6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1E0ADE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7D2A5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3CE7C9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4(1.35,6.8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38E78A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B8A48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58C5F2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8.45(-52.91,300.4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52B370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94803117</w:t>
            </w:r>
          </w:p>
        </w:tc>
      </w:tr>
      <w:tr w:rsidR="002E2FF3" w:rsidRPr="002E2FF3" w14:paraId="131AD636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2CED07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ud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3214A1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70(1.79,22.7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F251A4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2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6E8E5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557199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.55(4.17,35.7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7E617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3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6F073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E74F77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7.17(-40.26,548.3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84751D2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80283346</w:t>
            </w:r>
          </w:p>
        </w:tc>
      </w:tr>
      <w:tr w:rsidR="002E2FF3" w:rsidRPr="002E2FF3" w14:paraId="01E3DE72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7987ED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urinam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046611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0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7083DB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33BD4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5F1B02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4,0.1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3FE993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48987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10CE93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7.72(-25.53,373.4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75BA55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16940902</w:t>
            </w:r>
          </w:p>
        </w:tc>
      </w:tr>
      <w:tr w:rsidR="002E2FF3" w:rsidRPr="002E2FF3" w14:paraId="31DD46C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DD95FF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743EC3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9(0.34,2.3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3CAB8A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2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1AA60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05F24D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8(1.43,4.4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D1539F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8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5D040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57172B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2.63(-1.52,560.1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C49AF76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84017001</w:t>
            </w:r>
          </w:p>
        </w:tc>
      </w:tr>
      <w:tr w:rsidR="002E2FF3" w:rsidRPr="002E2FF3" w14:paraId="62C5D1ED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0F1963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F1C85D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2(1.08,3.3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448268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(0.09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FA1E0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C5F7D8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5(0.85,4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65EEB9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6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82153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374D2B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18(-63.70,142.6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3C5B53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31275704</w:t>
            </w:r>
          </w:p>
        </w:tc>
      </w:tr>
      <w:tr w:rsidR="002E2FF3" w:rsidRPr="002E2FF3" w14:paraId="70D49267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A134DD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yrian Arab Republic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19EC5D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3(0.52,2.2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317B50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896A3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5BBDC0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4(0.78,4.38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2F4C68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719FB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908BB1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7.47(-40.91,426.2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EFE677A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483113354</w:t>
            </w:r>
          </w:p>
        </w:tc>
      </w:tr>
      <w:tr w:rsidR="002E2FF3" w:rsidRPr="002E2FF3" w14:paraId="3D31721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601668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aiwan (Province of China)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EC69B6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7(2.25,6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444F39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4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41F00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0A10B6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42(1.16,5.8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D3FAC1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4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B8B16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E79F90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30(-70.74,67.8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85482F9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08669803</w:t>
            </w:r>
          </w:p>
        </w:tc>
      </w:tr>
      <w:tr w:rsidR="002E2FF3" w:rsidRPr="002E2FF3" w14:paraId="66218B23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CF2717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ajikis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BF8846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1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7FD366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1C90A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AE5B62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989B01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35257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BEC230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.33(-64.97,316.1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D086543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32150719</w:t>
            </w:r>
          </w:p>
        </w:tc>
      </w:tr>
      <w:tr w:rsidR="002E2FF3" w:rsidRPr="002E2FF3" w14:paraId="59D9D0C9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FE3A8B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BCC36A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08(1.03,12.1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4591A5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53DFC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1BDD33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26(2.53,12.4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5C44E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CC826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0B26DA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35(-52.73,326.0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8254BC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68008986</w:t>
            </w:r>
          </w:p>
        </w:tc>
      </w:tr>
      <w:tr w:rsidR="002E2FF3" w:rsidRPr="002E2FF3" w14:paraId="5DC1A59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42B9CA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imor-Lest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8250F7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1,0.2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0CEA0B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0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F97D6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B4DA7B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3,0.1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D2837F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F84E8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2E89F2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20(-69.96,364.0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12E7169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079931599</w:t>
            </w:r>
          </w:p>
        </w:tc>
      </w:tr>
      <w:tr w:rsidR="002E2FF3" w:rsidRPr="002E2FF3" w14:paraId="684C2091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8FB21B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og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548833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78(4.65,15.4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9DE3E0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5(0.26,0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FF629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97654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46(8.34,23.97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B8D348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7(0.25,0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2563E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C758F1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8.02(-8.40,207.6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4FF7C30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28354873</w:t>
            </w:r>
          </w:p>
        </w:tc>
      </w:tr>
      <w:tr w:rsidR="002E2FF3" w:rsidRPr="002E2FF3" w14:paraId="24A5058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B8A406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Tokela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1D6891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E55012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19326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7B00E3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81DF13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BB2B9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A83EF4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3.55(-32.47,648.3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27F9C8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087174199</w:t>
            </w:r>
          </w:p>
        </w:tc>
      </w:tr>
      <w:tr w:rsidR="002E2FF3" w:rsidRPr="002E2FF3" w14:paraId="431333A2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9D1796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ong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42A9C0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1B0F3A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7FA36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7ACBBE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8B14EB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3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253BA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06EAE4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1.57(-30.14,424.7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1213C4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24165329</w:t>
            </w:r>
          </w:p>
        </w:tc>
      </w:tr>
      <w:tr w:rsidR="002E2FF3" w:rsidRPr="002E2FF3" w14:paraId="77B2022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2B0A9A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rinidad and Tobag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E68BF9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8(0.29,0.8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38BA50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7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45EF5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8FB4CF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0(0.22,0.6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BC3BB2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8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F0905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DDDBE6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6.63(-58.20,49.3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EDE781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52704121</w:t>
            </w:r>
          </w:p>
        </w:tc>
      </w:tr>
      <w:tr w:rsidR="002E2FF3" w:rsidRPr="002E2FF3" w14:paraId="1D605E0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309F01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unis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F4D168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4(1.39,10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B66D16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4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7D27E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670929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21(1.98,10.5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7B3DA2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07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C518A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950B77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05(-63.83,258.3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89BD5A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68527038</w:t>
            </w:r>
          </w:p>
        </w:tc>
      </w:tr>
      <w:tr w:rsidR="002E2FF3" w:rsidRPr="002E2FF3" w14:paraId="49899A9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50518A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F8E8E4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17(21.63,86.1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AF5706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(0.11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E59F7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824859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.95(39.59,108.3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C2572A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7(0.21,0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AD56F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BEE7FA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6.17(-36.03,244.6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7A4D4E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60960196</w:t>
            </w:r>
          </w:p>
        </w:tc>
      </w:tr>
      <w:tr w:rsidR="002E2FF3" w:rsidRPr="002E2FF3" w14:paraId="68161EEA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EFC241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urkmenis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A0157A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(0.08,0.5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08C7E9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E0D69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495757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6(0.13,0.5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4C80D7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B8EFF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6DA7B8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54(-47.71,208.2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6C17E4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95658366</w:t>
            </w:r>
          </w:p>
        </w:tc>
      </w:tr>
      <w:tr w:rsidR="002E2FF3" w:rsidRPr="002E2FF3" w14:paraId="1DDF7146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3ACEEE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uval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C5592A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9E79A6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1B792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A0379D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265776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A1BB5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C9E245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4(-70.52,209.2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9E629D3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2577021</w:t>
            </w:r>
          </w:p>
        </w:tc>
      </w:tr>
      <w:tr w:rsidR="002E2FF3" w:rsidRPr="002E2FF3" w14:paraId="0E9189C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0095A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gand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1DA2DF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8.42(67.45,172.7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A21349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1(0.80,2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EB6DF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0E709F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0.58(152.03,426.9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A75B27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6(0.77,2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4CCE3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D8EAF3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8.50(48.86,270.4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5E508DB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12925622</w:t>
            </w:r>
          </w:p>
        </w:tc>
      </w:tr>
      <w:tr w:rsidR="002E2FF3" w:rsidRPr="002E2FF3" w14:paraId="63AE467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060924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krain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3D8A3F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20(4.18,19.5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916B2A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D00E1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6BA0DA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35(2.16,13.6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AA9C20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3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84D5D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C0C706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1.00(-72.30,35.5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440C40F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4234194</w:t>
            </w:r>
          </w:p>
        </w:tc>
      </w:tr>
      <w:tr w:rsidR="002E2FF3" w:rsidRPr="002E2FF3" w14:paraId="0D2D98A2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FD24D5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ited Arab Emirate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1ED39E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4(0.18,0.9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4D40B9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CD9F8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C6E120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(0.41,2.05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5B6666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83E27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B94205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5.14(-15.01,373.8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CAA528B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58726032</w:t>
            </w:r>
          </w:p>
        </w:tc>
      </w:tr>
      <w:tr w:rsidR="002E2FF3" w:rsidRPr="002E2FF3" w14:paraId="5A0621C1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945352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F15CD4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(2.50,19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270CCA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2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68BEF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972294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.59(7.96,28.3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BA72B3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7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31B85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978E56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4.02(-39.91,434.8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E046793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97384927</w:t>
            </w:r>
          </w:p>
        </w:tc>
      </w:tr>
      <w:tr w:rsidR="002E2FF3" w:rsidRPr="002E2FF3" w14:paraId="6ADDD2CD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849E18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ited Republic of Tanza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55DA78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0.99(56.54,196.5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4F185D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8(0.47,1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A87D1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AD3E27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6.81(99.39,266.29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DA342C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2(0.41,1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4670F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8687A1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.98(-19.43,136.6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B208D69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890926507</w:t>
            </w:r>
          </w:p>
        </w:tc>
      </w:tr>
      <w:tr w:rsidR="002E2FF3" w:rsidRPr="002E2FF3" w14:paraId="2E4E054F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AED049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ited States of Americ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1D7353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1.12(74.07,154.4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82200B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(0.13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83002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BA948B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8.08(66.78,154.1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8581E1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11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87A21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96118C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73(-39.08,30.1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CFF6EE4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08070117</w:t>
            </w:r>
          </w:p>
        </w:tc>
      </w:tr>
      <w:tr w:rsidR="002E2FF3" w:rsidRPr="002E2FF3" w14:paraId="510DDAA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22E716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ited States Virgin Island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AC2589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CCE35B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F04EB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7082E5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FE6055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669BE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9782F4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2.32(-86.24,4.1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2BABDB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7787379</w:t>
            </w:r>
          </w:p>
        </w:tc>
      </w:tr>
      <w:tr w:rsidR="002E2FF3" w:rsidRPr="002E2FF3" w14:paraId="4936EDD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B8AB84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rugua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3CB4FD5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4(1.17,2.9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9C27D6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(0.14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51251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508D34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5(1.41,3.51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E9EF2A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6(0.21,0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D108E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84E696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.87(-31.57,111.4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32E105E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16172198</w:t>
            </w:r>
          </w:p>
        </w:tc>
      </w:tr>
      <w:tr w:rsidR="002E2FF3" w:rsidRPr="002E2FF3" w14:paraId="16CA9C36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B4F4F8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zbekis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CAA187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7(0.43,2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479C98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35054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018485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2(0.79,3.5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E9BF97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BE052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4D76DA0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6.26(-17.87,232.0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7955429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03263599</w:t>
            </w:r>
          </w:p>
        </w:tc>
      </w:tr>
      <w:tr w:rsidR="002E2FF3" w:rsidRPr="002E2FF3" w14:paraId="4EAD4108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5D78BF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anuat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922A14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0932E4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63978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CB8532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65A115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576C0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CD912D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4.93(10.62,787.6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EB41C45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01781144</w:t>
            </w:r>
          </w:p>
        </w:tc>
      </w:tr>
      <w:tr w:rsidR="002E2FF3" w:rsidRPr="002E2FF3" w14:paraId="062F56D5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7A4B20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enezuela (Bolivarian Republic of)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44FE7B4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99(3.06,12.4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878C0B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4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858AD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D2C1EA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.46(13.63,31.36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0A14152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(0.21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5386E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06C55B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7.08(81.12,489.6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72233F0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209660151</w:t>
            </w:r>
          </w:p>
        </w:tc>
      </w:tr>
      <w:tr w:rsidR="002E2FF3" w:rsidRPr="002E2FF3" w14:paraId="391D798D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122D84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iet Nam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0D0371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36(1.29,12.4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EDF687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0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B88781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13368F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86(3.78,52.2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C4F4E9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2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878006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E475FB7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0.80(4.58,825.4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32FBAC8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910190172</w:t>
            </w:r>
          </w:p>
        </w:tc>
      </w:tr>
      <w:tr w:rsidR="002E2FF3" w:rsidRPr="002E2FF3" w14:paraId="2BDAC2A7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ACCE97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me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22572D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65(0.93,10.8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1B4730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1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AEDA1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8F0B34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70(1.78,18.03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51AF40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116C3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5715D7C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3.62(-46.05,386.8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91C4047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1400676</w:t>
            </w:r>
          </w:p>
        </w:tc>
      </w:tr>
      <w:tr w:rsidR="002E2FF3" w:rsidRPr="002E2FF3" w14:paraId="3DDE931D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26A58DD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Zamb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4DFC1B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.24(15.76,62.9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7187D5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7(0.42,1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8DC2AE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6727703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2.52(27.14,87.90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4C73D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3(0.33,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0529C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121220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.52(-26.87,142.8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F23DCE9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16703605</w:t>
            </w:r>
          </w:p>
        </w:tc>
      </w:tr>
      <w:tr w:rsidR="002E2FF3" w:rsidRPr="002E2FF3" w14:paraId="057F174B" w14:textId="77777777" w:rsidTr="002E2FF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EBE896B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Zimbabw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EAA851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25(2.26,9.3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EC0BE8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5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5A7F4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1D1F47A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.36(6.14,29.62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E9CC7CF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(0.10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AA21B8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CDC81A9" w14:textId="77777777" w:rsidR="002E2FF3" w:rsidRPr="002E2FF3" w:rsidRDefault="002E2FF3" w:rsidP="002E2FF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0.65(58.57,526.7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26706DD" w14:textId="77777777" w:rsidR="002E2FF3" w:rsidRPr="002E2FF3" w:rsidRDefault="002E2FF3" w:rsidP="002E2FF3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E2F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32768096</w:t>
            </w:r>
          </w:p>
        </w:tc>
      </w:tr>
    </w:tbl>
    <w:p w14:paraId="6390591F" w14:textId="77777777" w:rsidR="00C3256D" w:rsidRDefault="00C3256D"/>
    <w:sectPr w:rsidR="00C3256D" w:rsidSect="002E2FF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4A43A" w14:textId="77777777" w:rsidR="001B0495" w:rsidRDefault="001B0495" w:rsidP="002E2FF3">
      <w:pPr>
        <w:spacing w:line="240" w:lineRule="auto"/>
      </w:pPr>
      <w:r>
        <w:separator/>
      </w:r>
    </w:p>
  </w:endnote>
  <w:endnote w:type="continuationSeparator" w:id="0">
    <w:p w14:paraId="113DE8D8" w14:textId="77777777" w:rsidR="001B0495" w:rsidRDefault="001B0495" w:rsidP="002E2F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C9E7B" w14:textId="77777777" w:rsidR="001B0495" w:rsidRDefault="001B0495" w:rsidP="002E2FF3">
      <w:pPr>
        <w:spacing w:line="240" w:lineRule="auto"/>
      </w:pPr>
      <w:r>
        <w:separator/>
      </w:r>
    </w:p>
  </w:footnote>
  <w:footnote w:type="continuationSeparator" w:id="0">
    <w:p w14:paraId="2918841D" w14:textId="77777777" w:rsidR="001B0495" w:rsidRDefault="001B0495" w:rsidP="002E2FF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FC8"/>
    <w:rsid w:val="001B0495"/>
    <w:rsid w:val="002E2FF3"/>
    <w:rsid w:val="005B48DA"/>
    <w:rsid w:val="009766CD"/>
    <w:rsid w:val="00B72FC8"/>
    <w:rsid w:val="00C13589"/>
    <w:rsid w:val="00C3256D"/>
    <w:rsid w:val="00C9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47B99"/>
  <w15:chartTrackingRefBased/>
  <w15:docId w15:val="{3CFE01D0-CD52-4ADC-AEBF-C5DF57FA4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72F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2F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2F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2FC8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2FC8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2FC8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2FC8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2FC8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2FC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2F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2F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2F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2FC8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2FC8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72FC8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2FC8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2FC8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2FC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2F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2F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2F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2F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2F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72F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2F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2F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2F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72F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2FC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2FF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2F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2FF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2FF3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2E2FF3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2E2FF3"/>
    <w:rPr>
      <w:color w:val="954F72"/>
      <w:u w:val="single"/>
    </w:rPr>
  </w:style>
  <w:style w:type="paragraph" w:customStyle="1" w:styleId="msonormal0">
    <w:name w:val="msonormal"/>
    <w:basedOn w:val="a"/>
    <w:rsid w:val="002E2FF3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2E2FF3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2E2FF3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4">
    <w:name w:val="xl64"/>
    <w:basedOn w:val="a"/>
    <w:rsid w:val="002E2FF3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4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3468</Words>
  <Characters>19768</Characters>
  <Application>Microsoft Office Word</Application>
  <DocSecurity>0</DocSecurity>
  <Lines>164</Lines>
  <Paragraphs>46</Paragraphs>
  <ScaleCrop>false</ScaleCrop>
  <Company/>
  <LinksUpToDate>false</LinksUpToDate>
  <CharactersWithSpaces>2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2</cp:revision>
  <dcterms:created xsi:type="dcterms:W3CDTF">2025-04-09T13:03:00Z</dcterms:created>
  <dcterms:modified xsi:type="dcterms:W3CDTF">2025-04-09T13:06:00Z</dcterms:modified>
</cp:coreProperties>
</file>